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DCA" w:rsidRPr="00717D63" w:rsidRDefault="00656DCA" w:rsidP="00656DCA">
      <w:pPr>
        <w:pStyle w:val="Default"/>
        <w:spacing w:line="480" w:lineRule="auto"/>
        <w:rPr>
          <w:rFonts w:asciiTheme="minorHAnsi" w:hAnsiTheme="minorHAnsi" w:cstheme="minorHAnsi"/>
          <w:sz w:val="22"/>
          <w:szCs w:val="22"/>
          <w:vertAlign w:val="superscript"/>
        </w:rPr>
      </w:pPr>
      <w:r>
        <w:rPr>
          <w:rFonts w:asciiTheme="minorHAnsi" w:hAnsiTheme="minorHAnsi" w:cstheme="minorHAnsi"/>
          <w:sz w:val="22"/>
          <w:szCs w:val="22"/>
        </w:rPr>
        <w:t>Supplement</w:t>
      </w:r>
      <w:r w:rsidRPr="008631FC">
        <w:rPr>
          <w:rFonts w:asciiTheme="minorHAnsi" w:hAnsiTheme="minorHAnsi" w:cstheme="minorHAnsi"/>
          <w:sz w:val="22"/>
          <w:szCs w:val="22"/>
        </w:rPr>
        <w:t>: EBV-associated lymphoproliferative disorders</w:t>
      </w:r>
      <w:r>
        <w:rPr>
          <w:rFonts w:asciiTheme="minorHAnsi" w:hAnsiTheme="minorHAnsi" w:cstheme="minorHAnsi"/>
          <w:sz w:val="22"/>
          <w:szCs w:val="22"/>
        </w:rPr>
        <w:t xml:space="preserve"> included in the WHO Classification of </w:t>
      </w:r>
      <w:proofErr w:type="spellStart"/>
      <w:r>
        <w:rPr>
          <w:rFonts w:asciiTheme="minorHAnsi" w:hAnsiTheme="minorHAnsi" w:cstheme="minorHAnsi"/>
          <w:sz w:val="22"/>
          <w:szCs w:val="22"/>
        </w:rPr>
        <w:t>Hematolymphoid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Tumors, </w:t>
      </w:r>
      <w:proofErr w:type="gramStart"/>
      <w:r w:rsidRPr="0051708C">
        <w:rPr>
          <w:rFonts w:asciiTheme="minorHAnsi" w:hAnsiTheme="minorHAnsi" w:cstheme="minorHAnsi"/>
          <w:sz w:val="22"/>
          <w:szCs w:val="22"/>
        </w:rPr>
        <w:t>5th</w:t>
      </w:r>
      <w:proofErr w:type="gramEnd"/>
      <w:r w:rsidRPr="0051708C">
        <w:rPr>
          <w:rFonts w:asciiTheme="minorHAnsi" w:hAnsiTheme="minorHAnsi" w:cstheme="minorHAnsi"/>
          <w:sz w:val="22"/>
          <w:szCs w:val="22"/>
        </w:rPr>
        <w:t xml:space="preserve"> edition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51708C">
        <w:rPr>
          <w:rFonts w:asciiTheme="minorHAnsi" w:hAnsiTheme="minorHAnsi" w:cstheme="minorHAnsi"/>
          <w:sz w:val="22"/>
          <w:szCs w:val="22"/>
        </w:rPr>
        <w:t xml:space="preserve"> online beta version</w:t>
      </w:r>
      <w:r w:rsidRPr="008631FC"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tbl>
      <w:tblPr>
        <w:tblStyle w:val="TableGrid"/>
        <w:tblW w:w="941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2"/>
      </w:tblGrid>
      <w:tr w:rsidR="00656DCA" w:rsidRPr="008631FC" w:rsidTr="00C11D0E">
        <w:trPr>
          <w:trHeight w:val="519"/>
        </w:trPr>
        <w:tc>
          <w:tcPr>
            <w:tcW w:w="9412" w:type="dxa"/>
          </w:tcPr>
          <w:p w:rsidR="00656DCA" w:rsidRPr="008631FC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ture B-cell neoplasms</w:t>
            </w:r>
          </w:p>
        </w:tc>
      </w:tr>
      <w:tr w:rsidR="00656DCA" w:rsidRPr="008631FC" w:rsidTr="00C11D0E">
        <w:trPr>
          <w:trHeight w:val="1381"/>
        </w:trPr>
        <w:tc>
          <w:tcPr>
            <w:tcW w:w="9412" w:type="dxa"/>
          </w:tcPr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Burkitt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lymphoma</w:t>
            </w:r>
            <w:r w:rsidRPr="006F7EC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656DCA" w:rsidRPr="00DB6338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    </w:t>
            </w:r>
            <w:r w:rsidRPr="00DB633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arge B-cell lymphomas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EBV-positive diffuse large B-cell lymphoma (DLBCL)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DLBCL associated with chronic inflammation 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Fibrin-associated large B-cell lymphoma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Lymphomatoid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granulomatosis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lasmablasti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lymphoma</w:t>
            </w:r>
            <w:r w:rsidRPr="006F7EC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656DCA" w:rsidRPr="00DB6338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DB633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SHV/HHV8-associated B-cell lymphoid proliferations and lymphomas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Primary effusion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lymphoma</w:t>
            </w:r>
            <w:r w:rsidRPr="00045009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KSHV/HHV-8 positive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germinotropi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lymphoproliferative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disorder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  <w:p w:rsidR="00656DCA" w:rsidRPr="00DB6338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DB633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ymphoid proliferations and lymphomas associated with immune deficiency and dysregulation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Polymorphic lymphoproliferative disorders arising in immune deficiency / dysregulation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Lymphomas arising in immune deficiency / dysregulation </w:t>
            </w:r>
          </w:p>
          <w:p w:rsidR="00656DCA" w:rsidRPr="00BA541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EBV-positive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ucocutaneou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ulcer </w:t>
            </w:r>
          </w:p>
        </w:tc>
      </w:tr>
      <w:tr w:rsidR="00656DCA" w:rsidRPr="008631FC" w:rsidTr="00C11D0E">
        <w:trPr>
          <w:trHeight w:val="1039"/>
        </w:trPr>
        <w:tc>
          <w:tcPr>
            <w:tcW w:w="9412" w:type="dxa"/>
          </w:tcPr>
          <w:p w:rsidR="00656DCA" w:rsidRPr="00ED02F5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D02F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dgkin lymphoma</w:t>
            </w:r>
          </w:p>
          <w:p w:rsidR="00656DCA" w:rsidRPr="008631FC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02F5">
              <w:rPr>
                <w:rFonts w:asciiTheme="minorHAnsi" w:hAnsiTheme="minorHAnsi" w:cstheme="minorHAnsi"/>
                <w:sz w:val="22"/>
                <w:szCs w:val="22"/>
              </w:rPr>
              <w:t xml:space="preserve">     Classic Hodgkin </w:t>
            </w:r>
            <w:proofErr w:type="spellStart"/>
            <w:r w:rsidRPr="00ED02F5">
              <w:rPr>
                <w:rFonts w:asciiTheme="minorHAnsi" w:hAnsiTheme="minorHAnsi" w:cstheme="minorHAnsi"/>
                <w:sz w:val="22"/>
                <w:szCs w:val="22"/>
              </w:rPr>
              <w:t>lymphoma</w:t>
            </w:r>
            <w:r w:rsidRPr="00045009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656DCA" w:rsidRPr="008631FC" w:rsidTr="00C11D0E">
        <w:trPr>
          <w:trHeight w:val="519"/>
        </w:trPr>
        <w:tc>
          <w:tcPr>
            <w:tcW w:w="9412" w:type="dxa"/>
          </w:tcPr>
          <w:p w:rsidR="00656DCA" w:rsidRPr="008631FC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631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ture T-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ell</w:t>
            </w:r>
            <w:r w:rsidRPr="008631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d NK-cell neoplasms</w:t>
            </w:r>
          </w:p>
        </w:tc>
      </w:tr>
      <w:tr w:rsidR="00656DCA" w:rsidRPr="008631FC" w:rsidTr="00C11D0E">
        <w:trPr>
          <w:trHeight w:val="955"/>
        </w:trPr>
        <w:tc>
          <w:tcPr>
            <w:tcW w:w="9412" w:type="dxa"/>
          </w:tcPr>
          <w:p w:rsidR="00656DCA" w:rsidRPr="0073136C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8631FC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73136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Mature T-cell and NK-cell </w:t>
            </w:r>
            <w:proofErr w:type="spellStart"/>
            <w:r w:rsidRPr="0073136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eukemias</w:t>
            </w:r>
            <w:proofErr w:type="spellEnd"/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Aggressive NK-cell leukemia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Adult T-cell leukemia/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lymphoma</w:t>
            </w:r>
            <w:r w:rsidRPr="00C7578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  <w:p w:rsidR="00656DCA" w:rsidRPr="0073136C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3136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    Nodal T-follicular helper (TFH) cell lymphoma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               Nodal TFH cell lymphoma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angioimmunoblastic-type</w:t>
            </w:r>
            <w:r w:rsidRPr="00C7578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Nodal TFH cell lymphoma, follicular-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type</w:t>
            </w:r>
            <w:r w:rsidRPr="0027184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  <w:p w:rsidR="00656DCA" w:rsidRPr="008F2235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Peripheral T-cell lymphoma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NOS</w:t>
            </w:r>
            <w:r w:rsidRPr="008F223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  <w:p w:rsidR="00656DCA" w:rsidRPr="0073136C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73136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BV-positive NK-cell and T-cell lymphomas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EBV-positive nodal T- and NK-cell lymphoma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Extranodal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NK/T-cell lymphoma</w:t>
            </w:r>
          </w:p>
          <w:p w:rsidR="00656DCA" w:rsidRPr="0073136C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73136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BV-positive T-cell and NK-cell lymphoid proliferations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nd lymphomas</w:t>
            </w:r>
            <w:r w:rsidRPr="0073136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of childhood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Severe mosquito bite allergy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Hydroa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vacciniforme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lymphoproliferative disorder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Systemic chronic active EBV disease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           Systemic EBV-positive T-cell lymphoma of childhood</w:t>
            </w:r>
          </w:p>
          <w:p w:rsidR="00656DCA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oma-derived neoplasms of lymphoid tissues</w:t>
            </w:r>
          </w:p>
          <w:p w:rsidR="00656DCA" w:rsidRPr="003023B3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   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BV-positive inflammatory follicular dendritic cell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arcoma</w:t>
            </w:r>
            <w:r w:rsidRPr="003023B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f</w:t>
            </w:r>
            <w:proofErr w:type="spellEnd"/>
          </w:p>
        </w:tc>
      </w:tr>
      <w:tr w:rsidR="00656DCA" w:rsidRPr="008631FC" w:rsidTr="00C11D0E">
        <w:trPr>
          <w:trHeight w:val="507"/>
        </w:trPr>
        <w:tc>
          <w:tcPr>
            <w:tcW w:w="9412" w:type="dxa"/>
          </w:tcPr>
          <w:p w:rsidR="00656DCA" w:rsidRPr="00ED02F5" w:rsidRDefault="00656DCA" w:rsidP="00C11D0E">
            <w:pPr>
              <w:pStyle w:val="Default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656DCA" w:rsidRPr="006F7EC0" w:rsidRDefault="00656DCA" w:rsidP="00656DCA">
      <w:pPr>
        <w:pStyle w:val="Default"/>
        <w:spacing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6F7EC0">
        <w:rPr>
          <w:rFonts w:asciiTheme="minorHAnsi" w:hAnsiTheme="minorHAnsi" w:cstheme="minorHAnsi"/>
          <w:sz w:val="22"/>
          <w:szCs w:val="22"/>
        </w:rPr>
        <w:t>Burkitt</w:t>
      </w:r>
      <w:proofErr w:type="spellEnd"/>
      <w:r w:rsidRPr="006F7EC0">
        <w:rPr>
          <w:rFonts w:asciiTheme="minorHAnsi" w:hAnsiTheme="minorHAnsi" w:cstheme="minorHAnsi"/>
          <w:sz w:val="22"/>
          <w:szCs w:val="22"/>
        </w:rPr>
        <w:t xml:space="preserve"> lymphoma (BL): WHO Classification of </w:t>
      </w:r>
      <w:proofErr w:type="spellStart"/>
      <w:r w:rsidRPr="006F7EC0">
        <w:rPr>
          <w:rFonts w:asciiTheme="minorHAnsi" w:hAnsiTheme="minorHAnsi" w:cstheme="minorHAnsi"/>
          <w:sz w:val="22"/>
          <w:szCs w:val="22"/>
        </w:rPr>
        <w:t>Hematolymphoid</w:t>
      </w:r>
      <w:proofErr w:type="spellEnd"/>
      <w:r w:rsidRPr="006F7EC0">
        <w:rPr>
          <w:rFonts w:asciiTheme="minorHAnsi" w:hAnsiTheme="minorHAnsi" w:cstheme="minorHAnsi"/>
          <w:sz w:val="22"/>
          <w:szCs w:val="22"/>
        </w:rPr>
        <w:t xml:space="preserve"> Tumors, 5th edition acknowledges the traditional subtypes of </w:t>
      </w:r>
      <w:proofErr w:type="spellStart"/>
      <w:r w:rsidRPr="006F7EC0">
        <w:rPr>
          <w:rFonts w:asciiTheme="minorHAnsi" w:hAnsiTheme="minorHAnsi" w:cstheme="minorHAnsi"/>
          <w:sz w:val="22"/>
          <w:szCs w:val="22"/>
        </w:rPr>
        <w:t>Burkitt</w:t>
      </w:r>
      <w:proofErr w:type="spellEnd"/>
      <w:r w:rsidRPr="006F7EC0">
        <w:rPr>
          <w:rFonts w:asciiTheme="minorHAnsi" w:hAnsiTheme="minorHAnsi" w:cstheme="minorHAnsi"/>
          <w:sz w:val="22"/>
          <w:szCs w:val="22"/>
        </w:rPr>
        <w:t xml:space="preserve"> lymphoma (endemic BL, sporadic BL, and immunodeficiency-associated BL) but recommends new subtypes (EBV-associated BL and EBV-negative BL).</w:t>
      </w:r>
      <w:r w:rsidRPr="006F7EC0"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:rsidR="00656DCA" w:rsidRPr="0054411F" w:rsidRDefault="00656DCA" w:rsidP="00656DCA">
      <w:pPr>
        <w:pStyle w:val="Default"/>
        <w:spacing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proofErr w:type="gramStart"/>
      <w:r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54411F">
        <w:rPr>
          <w:rFonts w:asciiTheme="minorHAnsi" w:hAnsiTheme="minorHAnsi" w:cstheme="minorHAnsi"/>
          <w:sz w:val="22"/>
          <w:szCs w:val="22"/>
        </w:rPr>
        <w:t>Plasmablastic</w:t>
      </w:r>
      <w:proofErr w:type="spellEnd"/>
      <w:proofErr w:type="gramEnd"/>
      <w:r w:rsidRPr="0054411F">
        <w:rPr>
          <w:rFonts w:asciiTheme="minorHAnsi" w:hAnsiTheme="minorHAnsi" w:cstheme="minorHAnsi"/>
          <w:sz w:val="22"/>
          <w:szCs w:val="22"/>
        </w:rPr>
        <w:t xml:space="preserve"> lymphoma is EBV-positive in approximately 60% of cases.</w:t>
      </w:r>
      <w:r w:rsidRPr="0054411F"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:rsidR="00656DCA" w:rsidRPr="008631FC" w:rsidRDefault="00656DCA" w:rsidP="00656DCA">
      <w:pPr>
        <w:pStyle w:val="Default"/>
        <w:spacing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proofErr w:type="gramStart"/>
      <w:r>
        <w:rPr>
          <w:rFonts w:asciiTheme="minorHAnsi" w:hAnsiTheme="minorHAnsi" w:cstheme="minorHAnsi"/>
          <w:sz w:val="22"/>
          <w:szCs w:val="22"/>
          <w:vertAlign w:val="superscript"/>
        </w:rPr>
        <w:t>c</w:t>
      </w:r>
      <w:r w:rsidRPr="008631FC">
        <w:rPr>
          <w:rFonts w:asciiTheme="minorHAnsi" w:hAnsiTheme="minorHAnsi" w:cstheme="minorHAnsi"/>
          <w:sz w:val="22"/>
          <w:szCs w:val="22"/>
        </w:rPr>
        <w:t>Primary</w:t>
      </w:r>
      <w:proofErr w:type="spellEnd"/>
      <w:proofErr w:type="gramEnd"/>
      <w:r w:rsidRPr="008631FC">
        <w:rPr>
          <w:rFonts w:asciiTheme="minorHAnsi" w:hAnsiTheme="minorHAnsi" w:cstheme="minorHAnsi"/>
          <w:sz w:val="22"/>
          <w:szCs w:val="22"/>
        </w:rPr>
        <w:t xml:space="preserve"> effusion lymphoma and HHV8-positive </w:t>
      </w:r>
      <w:proofErr w:type="spellStart"/>
      <w:r w:rsidRPr="008631FC">
        <w:rPr>
          <w:rFonts w:asciiTheme="minorHAnsi" w:hAnsiTheme="minorHAnsi" w:cstheme="minorHAnsi"/>
          <w:sz w:val="22"/>
          <w:szCs w:val="22"/>
        </w:rPr>
        <w:t>germinotropic</w:t>
      </w:r>
      <w:proofErr w:type="spellEnd"/>
      <w:r w:rsidRPr="008631FC">
        <w:rPr>
          <w:rFonts w:asciiTheme="minorHAnsi" w:hAnsiTheme="minorHAnsi" w:cstheme="minorHAnsi"/>
          <w:sz w:val="22"/>
          <w:szCs w:val="22"/>
        </w:rPr>
        <w:t xml:space="preserve"> lymphoproliferative disorder are universally positive for HHV8 with frequent co-infection by EBV.</w:t>
      </w:r>
      <w:r w:rsidRPr="00155BB4"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:rsidR="00656DCA" w:rsidRPr="00045009" w:rsidRDefault="00656DCA" w:rsidP="00656DCA">
      <w:pPr>
        <w:pStyle w:val="Default"/>
        <w:spacing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proofErr w:type="gramStart"/>
      <w:r w:rsidRPr="00045009">
        <w:rPr>
          <w:rFonts w:asciiTheme="minorHAnsi" w:hAnsiTheme="minorHAnsi" w:cstheme="minorHAnsi"/>
          <w:sz w:val="22"/>
          <w:szCs w:val="22"/>
          <w:vertAlign w:val="superscript"/>
        </w:rPr>
        <w:t>d</w:t>
      </w:r>
      <w:r w:rsidRPr="00045009">
        <w:rPr>
          <w:rFonts w:asciiTheme="minorHAnsi" w:hAnsiTheme="minorHAnsi" w:cstheme="minorHAnsi"/>
          <w:sz w:val="22"/>
          <w:szCs w:val="22"/>
        </w:rPr>
        <w:t>Classic</w:t>
      </w:r>
      <w:proofErr w:type="spellEnd"/>
      <w:proofErr w:type="gramEnd"/>
      <w:r w:rsidRPr="00045009">
        <w:rPr>
          <w:rFonts w:asciiTheme="minorHAnsi" w:hAnsiTheme="minorHAnsi" w:cstheme="minorHAnsi"/>
          <w:sz w:val="22"/>
          <w:szCs w:val="22"/>
        </w:rPr>
        <w:t xml:space="preserve"> Hodgkin lymphoma subtypes exhibit different frequencies of EBV positivity, with the highest rates of EBV positivity occurring in lymphocyte-depleted and mixed cellularity subtypes.</w:t>
      </w:r>
      <w:r w:rsidRPr="00430BDE"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:rsidR="00656DCA" w:rsidRDefault="00656DCA" w:rsidP="00656DCA">
      <w:pPr>
        <w:pStyle w:val="Default"/>
        <w:spacing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proofErr w:type="gramStart"/>
      <w:r>
        <w:rPr>
          <w:rFonts w:asciiTheme="minorHAnsi" w:hAnsiTheme="minorHAnsi" w:cstheme="minorHAnsi"/>
          <w:sz w:val="22"/>
          <w:szCs w:val="22"/>
          <w:vertAlign w:val="superscript"/>
        </w:rPr>
        <w:lastRenderedPageBreak/>
        <w:t>e</w:t>
      </w:r>
      <w:r w:rsidRPr="008631FC">
        <w:rPr>
          <w:rFonts w:asciiTheme="minorHAnsi" w:hAnsiTheme="minorHAnsi" w:cstheme="minorHAnsi"/>
          <w:sz w:val="22"/>
          <w:szCs w:val="22"/>
        </w:rPr>
        <w:t>Adult</w:t>
      </w:r>
      <w:proofErr w:type="spellEnd"/>
      <w:proofErr w:type="gramEnd"/>
      <w:r w:rsidRPr="008631FC">
        <w:rPr>
          <w:rFonts w:asciiTheme="minorHAnsi" w:hAnsiTheme="minorHAnsi" w:cstheme="minorHAnsi"/>
          <w:sz w:val="22"/>
          <w:szCs w:val="22"/>
        </w:rPr>
        <w:t xml:space="preserve"> T-cell leukemia/lymphoma</w:t>
      </w:r>
      <w:r>
        <w:rPr>
          <w:rFonts w:asciiTheme="minorHAnsi" w:hAnsiTheme="minorHAnsi" w:cstheme="minorHAnsi"/>
          <w:sz w:val="22"/>
          <w:szCs w:val="22"/>
        </w:rPr>
        <w:t xml:space="preserve">; nodal TFH cell lymphoma, </w:t>
      </w:r>
      <w:proofErr w:type="spellStart"/>
      <w:r>
        <w:rPr>
          <w:rFonts w:asciiTheme="minorHAnsi" w:hAnsiTheme="minorHAnsi" w:cstheme="minorHAnsi"/>
          <w:sz w:val="22"/>
          <w:szCs w:val="22"/>
        </w:rPr>
        <w:t>angioimmunoblastic</w:t>
      </w:r>
      <w:proofErr w:type="spellEnd"/>
      <w:r>
        <w:rPr>
          <w:rFonts w:asciiTheme="minorHAnsi" w:hAnsiTheme="minorHAnsi" w:cstheme="minorHAnsi"/>
          <w:sz w:val="22"/>
          <w:szCs w:val="22"/>
        </w:rPr>
        <w:t>-type and follicular-type; and peripheral T-cell lymphoma, NOS</w:t>
      </w:r>
      <w:r w:rsidRPr="008631FC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are EBV-negative T-cell lymphomas which often feature EBV-positive B-cells in the background.</w:t>
      </w:r>
      <w:r w:rsidRPr="00430BDE"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:rsidR="00656DCA" w:rsidRDefault="00656DCA" w:rsidP="00656DCA">
      <w:pPr>
        <w:pStyle w:val="Default"/>
        <w:spacing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proofErr w:type="gramStart"/>
      <w:r>
        <w:rPr>
          <w:rFonts w:asciiTheme="minorHAnsi" w:hAnsiTheme="minorHAnsi" w:cstheme="minorHAnsi"/>
          <w:sz w:val="22"/>
          <w:szCs w:val="22"/>
          <w:vertAlign w:val="superscript"/>
        </w:rPr>
        <w:t>f</w:t>
      </w:r>
      <w:r>
        <w:rPr>
          <w:rFonts w:asciiTheme="minorHAnsi" w:hAnsiTheme="minorHAnsi" w:cstheme="minorHAnsi"/>
          <w:sz w:val="22"/>
          <w:szCs w:val="22"/>
        </w:rPr>
        <w:t>EBV</w:t>
      </w:r>
      <w:proofErr w:type="spellEnd"/>
      <w:r>
        <w:rPr>
          <w:rFonts w:asciiTheme="minorHAnsi" w:hAnsiTheme="minorHAnsi" w:cstheme="minorHAnsi"/>
          <w:sz w:val="22"/>
          <w:szCs w:val="22"/>
        </w:rPr>
        <w:t>-positive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inflammatory follicular dendritic cell sarcoma was previously termed “Inflammatory </w:t>
      </w:r>
      <w:proofErr w:type="spellStart"/>
      <w:r>
        <w:rPr>
          <w:rFonts w:asciiTheme="minorHAnsi" w:hAnsiTheme="minorHAnsi" w:cstheme="minorHAnsi"/>
          <w:sz w:val="22"/>
          <w:szCs w:val="22"/>
        </w:rPr>
        <w:t>pseudotumor</w:t>
      </w:r>
      <w:proofErr w:type="spellEnd"/>
      <w:r>
        <w:rPr>
          <w:rFonts w:asciiTheme="minorHAnsi" w:hAnsiTheme="minorHAnsi" w:cstheme="minorHAnsi"/>
          <w:sz w:val="22"/>
          <w:szCs w:val="22"/>
        </w:rPr>
        <w:t>-like follicular/fibroblastic dendritic cell sarcoma.”</w:t>
      </w:r>
      <w:r w:rsidRPr="00155BB4"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:rsidR="005B1A42" w:rsidRDefault="005B1A42">
      <w:bookmarkStart w:id="0" w:name="_GoBack"/>
      <w:bookmarkEnd w:id="0"/>
    </w:p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DCA"/>
    <w:rsid w:val="00011A21"/>
    <w:rsid w:val="00011B1E"/>
    <w:rsid w:val="00016875"/>
    <w:rsid w:val="000246CD"/>
    <w:rsid w:val="00026B50"/>
    <w:rsid w:val="0003284B"/>
    <w:rsid w:val="00032B37"/>
    <w:rsid w:val="000571A6"/>
    <w:rsid w:val="00067E86"/>
    <w:rsid w:val="0008142B"/>
    <w:rsid w:val="000865F4"/>
    <w:rsid w:val="00093748"/>
    <w:rsid w:val="000B2D77"/>
    <w:rsid w:val="000C746A"/>
    <w:rsid w:val="000D272A"/>
    <w:rsid w:val="000E38E5"/>
    <w:rsid w:val="0010081B"/>
    <w:rsid w:val="001040A6"/>
    <w:rsid w:val="0010737F"/>
    <w:rsid w:val="001177E6"/>
    <w:rsid w:val="00120124"/>
    <w:rsid w:val="001210E7"/>
    <w:rsid w:val="001269B5"/>
    <w:rsid w:val="00130035"/>
    <w:rsid w:val="001310F3"/>
    <w:rsid w:val="00131FC6"/>
    <w:rsid w:val="0013371D"/>
    <w:rsid w:val="00134306"/>
    <w:rsid w:val="0013628A"/>
    <w:rsid w:val="001369D1"/>
    <w:rsid w:val="001405FE"/>
    <w:rsid w:val="001410FE"/>
    <w:rsid w:val="00146142"/>
    <w:rsid w:val="00146F6A"/>
    <w:rsid w:val="00182475"/>
    <w:rsid w:val="00187C2D"/>
    <w:rsid w:val="00195DD8"/>
    <w:rsid w:val="001A24D3"/>
    <w:rsid w:val="001A3D8C"/>
    <w:rsid w:val="001A574D"/>
    <w:rsid w:val="001B7671"/>
    <w:rsid w:val="001C21DA"/>
    <w:rsid w:val="001C3717"/>
    <w:rsid w:val="001C5250"/>
    <w:rsid w:val="001D35A3"/>
    <w:rsid w:val="001F2AEC"/>
    <w:rsid w:val="001F5DC3"/>
    <w:rsid w:val="0020766C"/>
    <w:rsid w:val="00210D90"/>
    <w:rsid w:val="00213AE8"/>
    <w:rsid w:val="00214AC0"/>
    <w:rsid w:val="00216CA6"/>
    <w:rsid w:val="002450BC"/>
    <w:rsid w:val="0024731F"/>
    <w:rsid w:val="00260703"/>
    <w:rsid w:val="00264425"/>
    <w:rsid w:val="002661F8"/>
    <w:rsid w:val="00267B2D"/>
    <w:rsid w:val="00284421"/>
    <w:rsid w:val="00284F56"/>
    <w:rsid w:val="0028535F"/>
    <w:rsid w:val="00285DD2"/>
    <w:rsid w:val="00296739"/>
    <w:rsid w:val="00297C64"/>
    <w:rsid w:val="002A1524"/>
    <w:rsid w:val="002A48C6"/>
    <w:rsid w:val="002A4CF4"/>
    <w:rsid w:val="002A5857"/>
    <w:rsid w:val="002B0524"/>
    <w:rsid w:val="002B0CE6"/>
    <w:rsid w:val="002B5391"/>
    <w:rsid w:val="002B605F"/>
    <w:rsid w:val="002E0442"/>
    <w:rsid w:val="002E6E10"/>
    <w:rsid w:val="003016A0"/>
    <w:rsid w:val="00303ED4"/>
    <w:rsid w:val="00305FC3"/>
    <w:rsid w:val="00311451"/>
    <w:rsid w:val="0031356D"/>
    <w:rsid w:val="00314960"/>
    <w:rsid w:val="003222A6"/>
    <w:rsid w:val="003400CA"/>
    <w:rsid w:val="00341715"/>
    <w:rsid w:val="00353AF2"/>
    <w:rsid w:val="0036304F"/>
    <w:rsid w:val="00365737"/>
    <w:rsid w:val="003715D8"/>
    <w:rsid w:val="003715DA"/>
    <w:rsid w:val="00373EB8"/>
    <w:rsid w:val="00386645"/>
    <w:rsid w:val="00387C6A"/>
    <w:rsid w:val="00390DD3"/>
    <w:rsid w:val="00390F6B"/>
    <w:rsid w:val="003A54AC"/>
    <w:rsid w:val="003A6C0F"/>
    <w:rsid w:val="003C31CC"/>
    <w:rsid w:val="003D365D"/>
    <w:rsid w:val="003D468E"/>
    <w:rsid w:val="003E1F04"/>
    <w:rsid w:val="003E6128"/>
    <w:rsid w:val="003E63F9"/>
    <w:rsid w:val="003F4C62"/>
    <w:rsid w:val="003F69FF"/>
    <w:rsid w:val="00402500"/>
    <w:rsid w:val="00405997"/>
    <w:rsid w:val="00425314"/>
    <w:rsid w:val="004367A7"/>
    <w:rsid w:val="004407B1"/>
    <w:rsid w:val="00447137"/>
    <w:rsid w:val="00451E41"/>
    <w:rsid w:val="004567F0"/>
    <w:rsid w:val="00457580"/>
    <w:rsid w:val="00461647"/>
    <w:rsid w:val="004673A6"/>
    <w:rsid w:val="004777FF"/>
    <w:rsid w:val="00481B04"/>
    <w:rsid w:val="004872ED"/>
    <w:rsid w:val="0049445B"/>
    <w:rsid w:val="00494F89"/>
    <w:rsid w:val="004A15D5"/>
    <w:rsid w:val="004A255B"/>
    <w:rsid w:val="004A35E7"/>
    <w:rsid w:val="004B4261"/>
    <w:rsid w:val="004C0F9B"/>
    <w:rsid w:val="004C210C"/>
    <w:rsid w:val="004C4D4C"/>
    <w:rsid w:val="004D302D"/>
    <w:rsid w:val="004D390D"/>
    <w:rsid w:val="004D5D44"/>
    <w:rsid w:val="004E272C"/>
    <w:rsid w:val="004E5CBF"/>
    <w:rsid w:val="004E66C7"/>
    <w:rsid w:val="00501CC8"/>
    <w:rsid w:val="005047EE"/>
    <w:rsid w:val="0051651A"/>
    <w:rsid w:val="00521178"/>
    <w:rsid w:val="00522840"/>
    <w:rsid w:val="00544A1A"/>
    <w:rsid w:val="00546AFF"/>
    <w:rsid w:val="00547037"/>
    <w:rsid w:val="00547AEA"/>
    <w:rsid w:val="00551A95"/>
    <w:rsid w:val="00557933"/>
    <w:rsid w:val="0056234C"/>
    <w:rsid w:val="00572AC2"/>
    <w:rsid w:val="00582222"/>
    <w:rsid w:val="00586EE5"/>
    <w:rsid w:val="005916BD"/>
    <w:rsid w:val="00591BA3"/>
    <w:rsid w:val="00594EF9"/>
    <w:rsid w:val="00596A14"/>
    <w:rsid w:val="005A4919"/>
    <w:rsid w:val="005B0C0B"/>
    <w:rsid w:val="005B1A42"/>
    <w:rsid w:val="005C18BC"/>
    <w:rsid w:val="005C3765"/>
    <w:rsid w:val="005D093E"/>
    <w:rsid w:val="005D3342"/>
    <w:rsid w:val="005E0FD1"/>
    <w:rsid w:val="005E309A"/>
    <w:rsid w:val="005E447A"/>
    <w:rsid w:val="005E7AE3"/>
    <w:rsid w:val="005F3E0B"/>
    <w:rsid w:val="005F6CDE"/>
    <w:rsid w:val="00605F7C"/>
    <w:rsid w:val="0060732A"/>
    <w:rsid w:val="00611774"/>
    <w:rsid w:val="00614854"/>
    <w:rsid w:val="00623C05"/>
    <w:rsid w:val="00631F4D"/>
    <w:rsid w:val="00636425"/>
    <w:rsid w:val="0065123A"/>
    <w:rsid w:val="00651B35"/>
    <w:rsid w:val="00655012"/>
    <w:rsid w:val="00656DCA"/>
    <w:rsid w:val="006572FD"/>
    <w:rsid w:val="006647FC"/>
    <w:rsid w:val="00675EE9"/>
    <w:rsid w:val="0068205A"/>
    <w:rsid w:val="006A0C08"/>
    <w:rsid w:val="006A1BD6"/>
    <w:rsid w:val="006A7BF6"/>
    <w:rsid w:val="006B3149"/>
    <w:rsid w:val="006C1A85"/>
    <w:rsid w:val="006C730D"/>
    <w:rsid w:val="006D136F"/>
    <w:rsid w:val="006D2342"/>
    <w:rsid w:val="006D61F3"/>
    <w:rsid w:val="006E04C8"/>
    <w:rsid w:val="006E1B52"/>
    <w:rsid w:val="006F2376"/>
    <w:rsid w:val="006F4760"/>
    <w:rsid w:val="006F79B7"/>
    <w:rsid w:val="00701CD6"/>
    <w:rsid w:val="00703AE4"/>
    <w:rsid w:val="007060CD"/>
    <w:rsid w:val="007069A9"/>
    <w:rsid w:val="007106B8"/>
    <w:rsid w:val="00716DE5"/>
    <w:rsid w:val="00720896"/>
    <w:rsid w:val="00721D47"/>
    <w:rsid w:val="00721E09"/>
    <w:rsid w:val="0072378E"/>
    <w:rsid w:val="00723A56"/>
    <w:rsid w:val="007307CE"/>
    <w:rsid w:val="007373EA"/>
    <w:rsid w:val="00737C0F"/>
    <w:rsid w:val="00745BD2"/>
    <w:rsid w:val="00751CFF"/>
    <w:rsid w:val="00752584"/>
    <w:rsid w:val="007602BB"/>
    <w:rsid w:val="00760D2B"/>
    <w:rsid w:val="007638F1"/>
    <w:rsid w:val="00767FDF"/>
    <w:rsid w:val="00773EC0"/>
    <w:rsid w:val="00782EDE"/>
    <w:rsid w:val="0079498D"/>
    <w:rsid w:val="007A1969"/>
    <w:rsid w:val="007A7C08"/>
    <w:rsid w:val="007A7DF0"/>
    <w:rsid w:val="007B0188"/>
    <w:rsid w:val="007E10D4"/>
    <w:rsid w:val="007F19A9"/>
    <w:rsid w:val="00831362"/>
    <w:rsid w:val="0086645D"/>
    <w:rsid w:val="008760B2"/>
    <w:rsid w:val="008777E9"/>
    <w:rsid w:val="00882478"/>
    <w:rsid w:val="008833F3"/>
    <w:rsid w:val="008867EC"/>
    <w:rsid w:val="008A0AA7"/>
    <w:rsid w:val="008B32A3"/>
    <w:rsid w:val="008C7152"/>
    <w:rsid w:val="008D501A"/>
    <w:rsid w:val="00904418"/>
    <w:rsid w:val="00905D64"/>
    <w:rsid w:val="0091794F"/>
    <w:rsid w:val="00917A36"/>
    <w:rsid w:val="00921FD8"/>
    <w:rsid w:val="00923346"/>
    <w:rsid w:val="0093191D"/>
    <w:rsid w:val="009404A8"/>
    <w:rsid w:val="00941896"/>
    <w:rsid w:val="00941E8C"/>
    <w:rsid w:val="0094422F"/>
    <w:rsid w:val="00951DEB"/>
    <w:rsid w:val="00952E43"/>
    <w:rsid w:val="009552E8"/>
    <w:rsid w:val="00955444"/>
    <w:rsid w:val="009637AD"/>
    <w:rsid w:val="009646A6"/>
    <w:rsid w:val="00972E47"/>
    <w:rsid w:val="0099143F"/>
    <w:rsid w:val="00992839"/>
    <w:rsid w:val="009A2008"/>
    <w:rsid w:val="009A303A"/>
    <w:rsid w:val="009A4ABB"/>
    <w:rsid w:val="009A4BAE"/>
    <w:rsid w:val="009A577B"/>
    <w:rsid w:val="009B049F"/>
    <w:rsid w:val="009B334B"/>
    <w:rsid w:val="009D5F0B"/>
    <w:rsid w:val="009E217C"/>
    <w:rsid w:val="009F4833"/>
    <w:rsid w:val="009F7FF4"/>
    <w:rsid w:val="00A00428"/>
    <w:rsid w:val="00A03D61"/>
    <w:rsid w:val="00A13B9B"/>
    <w:rsid w:val="00A14D10"/>
    <w:rsid w:val="00A20407"/>
    <w:rsid w:val="00A2055D"/>
    <w:rsid w:val="00A24E64"/>
    <w:rsid w:val="00A30779"/>
    <w:rsid w:val="00A3247B"/>
    <w:rsid w:val="00A35221"/>
    <w:rsid w:val="00A36E09"/>
    <w:rsid w:val="00A3712F"/>
    <w:rsid w:val="00A40FDA"/>
    <w:rsid w:val="00A44DD0"/>
    <w:rsid w:val="00A512CF"/>
    <w:rsid w:val="00A57D9C"/>
    <w:rsid w:val="00A601F1"/>
    <w:rsid w:val="00A6467E"/>
    <w:rsid w:val="00A71D79"/>
    <w:rsid w:val="00A90DB7"/>
    <w:rsid w:val="00A939B9"/>
    <w:rsid w:val="00AC7DBA"/>
    <w:rsid w:val="00AD3E28"/>
    <w:rsid w:val="00AD53C1"/>
    <w:rsid w:val="00AD7E82"/>
    <w:rsid w:val="00AE56AA"/>
    <w:rsid w:val="00AF4413"/>
    <w:rsid w:val="00B006EA"/>
    <w:rsid w:val="00B069CD"/>
    <w:rsid w:val="00B1347E"/>
    <w:rsid w:val="00B138B7"/>
    <w:rsid w:val="00B22AC9"/>
    <w:rsid w:val="00B315D0"/>
    <w:rsid w:val="00B443F2"/>
    <w:rsid w:val="00B443F6"/>
    <w:rsid w:val="00B50C7C"/>
    <w:rsid w:val="00B61258"/>
    <w:rsid w:val="00B744F0"/>
    <w:rsid w:val="00B8209E"/>
    <w:rsid w:val="00BB47AC"/>
    <w:rsid w:val="00BC2272"/>
    <w:rsid w:val="00BC38BD"/>
    <w:rsid w:val="00BC6CBD"/>
    <w:rsid w:val="00BE07B9"/>
    <w:rsid w:val="00BF5175"/>
    <w:rsid w:val="00C1525C"/>
    <w:rsid w:val="00C1738A"/>
    <w:rsid w:val="00C2366D"/>
    <w:rsid w:val="00C255EE"/>
    <w:rsid w:val="00C312E6"/>
    <w:rsid w:val="00C33BB8"/>
    <w:rsid w:val="00C3415F"/>
    <w:rsid w:val="00C36C9A"/>
    <w:rsid w:val="00C509F2"/>
    <w:rsid w:val="00C51042"/>
    <w:rsid w:val="00C63CBA"/>
    <w:rsid w:val="00C8112F"/>
    <w:rsid w:val="00C83451"/>
    <w:rsid w:val="00C961DE"/>
    <w:rsid w:val="00CB442E"/>
    <w:rsid w:val="00CB4680"/>
    <w:rsid w:val="00CC1323"/>
    <w:rsid w:val="00CD2EED"/>
    <w:rsid w:val="00CD5D6D"/>
    <w:rsid w:val="00CD7FA1"/>
    <w:rsid w:val="00CF4AA4"/>
    <w:rsid w:val="00CF51C1"/>
    <w:rsid w:val="00CF56C7"/>
    <w:rsid w:val="00CF7F2F"/>
    <w:rsid w:val="00D01374"/>
    <w:rsid w:val="00D04260"/>
    <w:rsid w:val="00D05D64"/>
    <w:rsid w:val="00D11D71"/>
    <w:rsid w:val="00D14B4F"/>
    <w:rsid w:val="00D151AE"/>
    <w:rsid w:val="00D21C64"/>
    <w:rsid w:val="00D32715"/>
    <w:rsid w:val="00D40EBD"/>
    <w:rsid w:val="00D473D5"/>
    <w:rsid w:val="00D51E58"/>
    <w:rsid w:val="00D53DAB"/>
    <w:rsid w:val="00D61BF9"/>
    <w:rsid w:val="00D7076B"/>
    <w:rsid w:val="00D8008B"/>
    <w:rsid w:val="00D81F04"/>
    <w:rsid w:val="00D82759"/>
    <w:rsid w:val="00DC3F1B"/>
    <w:rsid w:val="00DC49DB"/>
    <w:rsid w:val="00DD07AA"/>
    <w:rsid w:val="00DE3F9A"/>
    <w:rsid w:val="00DE7C0B"/>
    <w:rsid w:val="00DF3759"/>
    <w:rsid w:val="00DF3957"/>
    <w:rsid w:val="00E12283"/>
    <w:rsid w:val="00E12D1F"/>
    <w:rsid w:val="00E176FE"/>
    <w:rsid w:val="00E3185A"/>
    <w:rsid w:val="00E322B0"/>
    <w:rsid w:val="00E3679E"/>
    <w:rsid w:val="00E43D14"/>
    <w:rsid w:val="00E51B56"/>
    <w:rsid w:val="00E63E67"/>
    <w:rsid w:val="00E85075"/>
    <w:rsid w:val="00EB3984"/>
    <w:rsid w:val="00EC1D33"/>
    <w:rsid w:val="00ED44F8"/>
    <w:rsid w:val="00ED4DB6"/>
    <w:rsid w:val="00EE1628"/>
    <w:rsid w:val="00EE49B0"/>
    <w:rsid w:val="00EE5713"/>
    <w:rsid w:val="00EF04E3"/>
    <w:rsid w:val="00EF08D6"/>
    <w:rsid w:val="00EF327A"/>
    <w:rsid w:val="00F07958"/>
    <w:rsid w:val="00F108BA"/>
    <w:rsid w:val="00F11853"/>
    <w:rsid w:val="00F11C19"/>
    <w:rsid w:val="00F20D63"/>
    <w:rsid w:val="00F315C8"/>
    <w:rsid w:val="00F43292"/>
    <w:rsid w:val="00F44CCC"/>
    <w:rsid w:val="00F53F94"/>
    <w:rsid w:val="00F6437E"/>
    <w:rsid w:val="00F73D2A"/>
    <w:rsid w:val="00F849C0"/>
    <w:rsid w:val="00F972BE"/>
    <w:rsid w:val="00F97DFD"/>
    <w:rsid w:val="00FA2BA0"/>
    <w:rsid w:val="00FA391F"/>
    <w:rsid w:val="00FA438F"/>
    <w:rsid w:val="00FA742E"/>
    <w:rsid w:val="00FB0572"/>
    <w:rsid w:val="00FB1F92"/>
    <w:rsid w:val="00FB5D39"/>
    <w:rsid w:val="00FC4630"/>
    <w:rsid w:val="00FE0307"/>
    <w:rsid w:val="00FE54D2"/>
    <w:rsid w:val="00FE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D283C1-2CCA-4A3F-A2F4-D73E14802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DC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56DC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56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2-08T10:33:00Z</dcterms:created>
  <dcterms:modified xsi:type="dcterms:W3CDTF">2023-02-08T10:33:00Z</dcterms:modified>
</cp:coreProperties>
</file>